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5142B6" w14:textId="06F54077" w:rsidR="006520F1" w:rsidRPr="00C15AA1" w:rsidRDefault="00962668" w:rsidP="0096266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608E4DEB" wp14:editId="4183201E">
            <wp:extent cx="5205046" cy="2106039"/>
            <wp:effectExtent l="0" t="0" r="0" b="8890"/>
            <wp:docPr id="19995173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595" cy="2110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520F1" w:rsidRPr="00C15A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 1</w:t>
      </w:r>
      <w:r w:rsidR="006520F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6520F1" w:rsidRPr="00C15AA1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="006520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binding relationship between </w:t>
      </w:r>
      <w:r w:rsidR="006520F1" w:rsidRPr="00CC6F1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CF7L2 and TLR4 promoter</w:t>
      </w:r>
      <w:r w:rsidR="006520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analyzed by </w:t>
      </w:r>
      <w:proofErr w:type="spellStart"/>
      <w:r w:rsidR="006520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IP</w:t>
      </w:r>
      <w:proofErr w:type="spellEnd"/>
      <w:r w:rsidR="006520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say. (B) </w:t>
      </w:r>
      <w:r w:rsidR="006520F1" w:rsidRPr="009A11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MC3 cells </w:t>
      </w:r>
      <w:r w:rsidR="006520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transfected with </w:t>
      </w:r>
      <w:proofErr w:type="spellStart"/>
      <w:r w:rsidR="006520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</w:t>
      </w:r>
      <w:proofErr w:type="spellEnd"/>
      <w:r w:rsidR="006520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NC or sh-</w:t>
      </w:r>
      <w:r w:rsidR="006520F1" w:rsidRPr="009A11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CF7L2 </w:t>
      </w:r>
      <w:r w:rsidR="006520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bined with</w:t>
      </w:r>
      <w:r w:rsidR="006520F1" w:rsidRPr="009A11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GD/R treatment</w:t>
      </w:r>
      <w:r w:rsidR="006520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nd TLR4 mRNA level in cells was detected by </w:t>
      </w:r>
      <w:r w:rsidR="006520F1" w:rsidRPr="009A11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T-qPCR</w:t>
      </w:r>
      <w:r w:rsidR="006520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6520F1">
        <w:rPr>
          <w:rFonts w:ascii="Times New Roman" w:hAnsi="Times New Roman" w:cs="Times New Roman"/>
          <w:color w:val="000000" w:themeColor="text1"/>
          <w:sz w:val="24"/>
          <w:szCs w:val="24"/>
        </w:rPr>
        <w:t>Data were expressed as mean ± SD. All our data were obtained from three independent experiments. **</w:t>
      </w:r>
      <w:r w:rsidR="006520F1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</w:t>
      </w:r>
      <w:r w:rsidR="006520F1">
        <w:rPr>
          <w:rFonts w:ascii="Times New Roman" w:hAnsi="Times New Roman" w:cs="Times New Roman"/>
          <w:color w:val="000000" w:themeColor="text1"/>
          <w:sz w:val="24"/>
          <w:szCs w:val="24"/>
        </w:rPr>
        <w:t>&lt; 0.01,</w:t>
      </w:r>
      <w:r w:rsidR="006520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6520F1">
        <w:rPr>
          <w:rFonts w:ascii="Times New Roman" w:hAnsi="Times New Roman" w:cs="Times New Roman"/>
          <w:color w:val="000000" w:themeColor="text1"/>
          <w:sz w:val="24"/>
          <w:szCs w:val="24"/>
        </w:rPr>
        <w:t>***</w:t>
      </w:r>
      <w:r w:rsidR="006520F1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</w:t>
      </w:r>
      <w:r w:rsidR="006520F1">
        <w:rPr>
          <w:rFonts w:ascii="Times New Roman" w:hAnsi="Times New Roman" w:cs="Times New Roman"/>
          <w:color w:val="000000" w:themeColor="text1"/>
          <w:sz w:val="24"/>
          <w:szCs w:val="24"/>
        </w:rPr>
        <w:t>&lt; 0.001.</w:t>
      </w:r>
    </w:p>
    <w:p w14:paraId="7114D216" w14:textId="77777777" w:rsidR="00A634C0" w:rsidRDefault="00A634C0">
      <w:pPr>
        <w:rPr>
          <w:rFonts w:hint="eastAsia"/>
        </w:rPr>
      </w:pPr>
    </w:p>
    <w:sectPr w:rsidR="00A63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701FD2" w14:textId="77777777" w:rsidR="008E7F8C" w:rsidRDefault="008E7F8C" w:rsidP="006520F1">
      <w:pPr>
        <w:rPr>
          <w:rFonts w:hint="eastAsia"/>
        </w:rPr>
      </w:pPr>
      <w:r>
        <w:separator/>
      </w:r>
    </w:p>
  </w:endnote>
  <w:endnote w:type="continuationSeparator" w:id="0">
    <w:p w14:paraId="340C1B9C" w14:textId="77777777" w:rsidR="008E7F8C" w:rsidRDefault="008E7F8C" w:rsidP="006520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318A46" w14:textId="77777777" w:rsidR="008E7F8C" w:rsidRDefault="008E7F8C" w:rsidP="006520F1">
      <w:pPr>
        <w:rPr>
          <w:rFonts w:hint="eastAsia"/>
        </w:rPr>
      </w:pPr>
      <w:r>
        <w:separator/>
      </w:r>
    </w:p>
  </w:footnote>
  <w:footnote w:type="continuationSeparator" w:id="0">
    <w:p w14:paraId="45AF53D7" w14:textId="77777777" w:rsidR="008E7F8C" w:rsidRDefault="008E7F8C" w:rsidP="006520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02E"/>
    <w:rsid w:val="003E03AF"/>
    <w:rsid w:val="006471C5"/>
    <w:rsid w:val="006520F1"/>
    <w:rsid w:val="008E7F8C"/>
    <w:rsid w:val="00962668"/>
    <w:rsid w:val="00A634C0"/>
    <w:rsid w:val="00AA3213"/>
    <w:rsid w:val="00C50926"/>
    <w:rsid w:val="00CB3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E799679-AA84-4088-ADA0-B3D472AEB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0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0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20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2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20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12-17T10:04:00Z</dcterms:created>
  <dcterms:modified xsi:type="dcterms:W3CDTF">2024-12-17T10:06:00Z</dcterms:modified>
</cp:coreProperties>
</file>